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4C0EF" w14:textId="6D6BA87F" w:rsidR="00067A8A" w:rsidRPr="00067A8A" w:rsidRDefault="00C11B8B" w:rsidP="00D31D50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067A8A" w:rsidRPr="00067A8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067A8A" w:rsidRPr="00067A8A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Detailed dosage of second-line therapy regimens.</w:t>
      </w:r>
    </w:p>
    <w:tbl>
      <w:tblPr>
        <w:tblW w:w="7985" w:type="dxa"/>
        <w:tblInd w:w="9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87"/>
        <w:gridCol w:w="1906"/>
        <w:gridCol w:w="4492"/>
      </w:tblGrid>
      <w:tr w:rsidR="00101179" w:rsidRPr="00494AB0" w14:paraId="3ADEF6DC" w14:textId="5ED50705" w:rsidTr="007F46D3">
        <w:trPr>
          <w:trHeight w:val="20"/>
          <w:tblHeader/>
        </w:trPr>
        <w:tc>
          <w:tcPr>
            <w:tcW w:w="1587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48A6F9B" w14:textId="77777777" w:rsidR="00101179" w:rsidRPr="00494AB0" w:rsidRDefault="00101179" w:rsidP="00901D2C">
            <w:pPr>
              <w:spacing w:beforeLines="10" w:before="24" w:afterLines="10" w:after="24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94AB0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Study</w:t>
            </w:r>
          </w:p>
        </w:tc>
        <w:tc>
          <w:tcPr>
            <w:tcW w:w="190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DE884F8" w14:textId="5D8425CA" w:rsidR="00101179" w:rsidRPr="00494AB0" w:rsidRDefault="00101179" w:rsidP="00901D2C">
            <w:pPr>
              <w:spacing w:beforeLines="10" w:before="24" w:afterLines="10" w:after="24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94AB0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Treatment group</w:t>
            </w:r>
          </w:p>
        </w:tc>
        <w:tc>
          <w:tcPr>
            <w:tcW w:w="4492" w:type="dxa"/>
            <w:tcBorders>
              <w:bottom w:val="single" w:sz="12" w:space="0" w:color="auto"/>
            </w:tcBorders>
            <w:vAlign w:val="center"/>
          </w:tcPr>
          <w:p w14:paraId="79BB0EA0" w14:textId="07320FEB" w:rsidR="00101179" w:rsidRPr="00494AB0" w:rsidRDefault="00101179" w:rsidP="00901D2C">
            <w:pPr>
              <w:spacing w:beforeLines="10" w:before="24" w:afterLines="10" w:after="24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94AB0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Dosage</w:t>
            </w:r>
          </w:p>
        </w:tc>
      </w:tr>
      <w:tr w:rsidR="00101179" w:rsidRPr="00494AB0" w14:paraId="3551C61F" w14:textId="698783B3" w:rsidTr="00F53A2F">
        <w:trPr>
          <w:trHeight w:val="20"/>
        </w:trPr>
        <w:tc>
          <w:tcPr>
            <w:tcW w:w="158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16B12772" w14:textId="260F683B" w:rsidR="00101179" w:rsidRPr="00494AB0" w:rsidRDefault="00101179" w:rsidP="00494AB0">
            <w:pPr>
              <w:snapToGrid/>
              <w:spacing w:afterLines="50" w:after="12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94AB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Zhao 2022 (21)</w:t>
            </w:r>
          </w:p>
        </w:tc>
        <w:tc>
          <w:tcPr>
            <w:tcW w:w="190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25430BDE" w14:textId="1F1B8FBC" w:rsidR="00101179" w:rsidRPr="00494AB0" w:rsidRDefault="00101179" w:rsidP="00494AB0">
            <w:pPr>
              <w:snapToGrid/>
              <w:spacing w:afterLines="50" w:after="12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94AB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SC + Second-line therapy</w:t>
            </w:r>
          </w:p>
        </w:tc>
        <w:tc>
          <w:tcPr>
            <w:tcW w:w="4492" w:type="dxa"/>
            <w:tcBorders>
              <w:top w:val="single" w:sz="12" w:space="0" w:color="auto"/>
              <w:bottom w:val="nil"/>
            </w:tcBorders>
            <w:vAlign w:val="center"/>
          </w:tcPr>
          <w:p w14:paraId="10FB392B" w14:textId="3B829E6F" w:rsidR="00101179" w:rsidRPr="00494AB0" w:rsidRDefault="00101179" w:rsidP="00494AB0">
            <w:pPr>
              <w:widowControl w:val="0"/>
              <w:autoSpaceDE w:val="0"/>
              <w:autoSpaceDN w:val="0"/>
              <w:snapToGrid/>
              <w:spacing w:afterLines="50" w:after="12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94AB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SCs</w:t>
            </w:r>
            <w:r w:rsidRPr="00494AB0">
              <w:rPr>
                <w:rFonts w:ascii="Times New Roman" w:eastAsia="宋体" w:hAnsi="Times New Roman" w:cs="Times New Roman"/>
                <w:color w:val="FF0000"/>
                <w:sz w:val="21"/>
                <w:szCs w:val="21"/>
              </w:rPr>
              <w:t xml:space="preserve"> </w:t>
            </w:r>
            <w:r w:rsidR="00776A27" w:rsidRPr="00776A27">
              <w:rPr>
                <w:rFonts w:ascii="Times New Roman" w:eastAsia="宋体" w:hAnsi="Times New Roman" w:cs="Times New Roman"/>
                <w:sz w:val="21"/>
                <w:szCs w:val="21"/>
              </w:rPr>
              <w:t>(obtained from fresh BM of unrelated, HLA-mismatched, third-party donors)</w:t>
            </w:r>
            <w:r w:rsidR="00776A27">
              <w:rPr>
                <w:rFonts w:ascii="Times New Roman" w:eastAsia="宋体" w:hAnsi="Times New Roman" w:cs="Times New Roman"/>
                <w:color w:val="FF0000"/>
                <w:sz w:val="21"/>
                <w:szCs w:val="21"/>
              </w:rPr>
              <w:t xml:space="preserve"> </w:t>
            </w:r>
            <w:r w:rsidRPr="00494AB0">
              <w:rPr>
                <w:rFonts w:ascii="Times New Roman" w:eastAsia="宋体" w:hAnsi="Times New Roman" w:cs="Times New Roman"/>
                <w:sz w:val="21"/>
                <w:szCs w:val="21"/>
              </w:rPr>
              <w:t>1 × 10</w:t>
            </w:r>
            <w:r w:rsidRPr="00494AB0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6</w:t>
            </w:r>
            <w:r w:rsidRPr="00494AB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cells/kg </w:t>
            </w:r>
            <w:r w:rsidR="00F53A2F" w:rsidRPr="00494AB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given intravenously </w:t>
            </w:r>
            <w:r w:rsidRPr="00494AB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once weekly for 4 weeks as a </w:t>
            </w:r>
            <w:r w:rsidRPr="00494AB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ycle</w:t>
            </w:r>
            <w:r w:rsidR="00F53A2F" w:rsidRPr="00494AB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, PR patients continued to receive MSCs until aGVHD</w:t>
            </w:r>
            <w:r w:rsidR="00CD335C" w:rsidRPr="00494AB0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="00F53A2F" w:rsidRPr="00494AB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howed CR or MSCs had been infused for 8 doses</w:t>
            </w:r>
            <w:r w:rsidRPr="00494AB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; Second-line therapy given a</w:t>
            </w:r>
            <w:r w:rsidRPr="00494AB0">
              <w:rPr>
                <w:rFonts w:ascii="Times New Roman" w:eastAsia="宋体" w:hAnsi="Times New Roman" w:cs="Times New Roman"/>
                <w:sz w:val="21"/>
                <w:szCs w:val="21"/>
              </w:rPr>
              <w:t>s the control group.</w:t>
            </w:r>
          </w:p>
        </w:tc>
      </w:tr>
      <w:tr w:rsidR="00101179" w:rsidRPr="00494AB0" w14:paraId="564E5DC0" w14:textId="03448A68" w:rsidTr="00F53A2F">
        <w:trPr>
          <w:trHeight w:val="20"/>
        </w:trPr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2A6323" w14:textId="77777777" w:rsidR="00101179" w:rsidRPr="00494AB0" w:rsidRDefault="00101179" w:rsidP="00494AB0">
            <w:pPr>
              <w:snapToGrid/>
              <w:spacing w:afterLines="50" w:after="12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94AB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9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2A0150" w14:textId="1AB51866" w:rsidR="00101179" w:rsidRPr="00494AB0" w:rsidRDefault="00101179" w:rsidP="00494AB0">
            <w:pPr>
              <w:snapToGrid/>
              <w:spacing w:afterLines="50" w:after="12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94AB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Second-line therapy </w:t>
            </w:r>
          </w:p>
        </w:tc>
        <w:tc>
          <w:tcPr>
            <w:tcW w:w="44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08498A" w14:textId="3C0B3ED6" w:rsidR="00101179" w:rsidRPr="00494AB0" w:rsidRDefault="00101179" w:rsidP="00494AB0">
            <w:pPr>
              <w:snapToGrid/>
              <w:spacing w:afterLines="50" w:after="12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94AB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Basiliximab </w:t>
            </w:r>
            <w:r w:rsidR="00E0329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(</w:t>
            </w:r>
            <w:r w:rsidRPr="00494AB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20 mg </w:t>
            </w:r>
            <w:r w:rsidR="00494AB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per dose </w:t>
            </w:r>
            <w:r w:rsidRPr="00494AB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on day 1, 3, 8, </w:t>
            </w:r>
            <w:r w:rsidR="00494AB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and </w:t>
            </w:r>
            <w:r w:rsidRPr="00494AB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epeated weekly until aGVHD was reduced to grade &lt; II</w:t>
            </w:r>
            <w:r w:rsidR="00E0329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) </w:t>
            </w:r>
            <w:r w:rsidR="0000025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nd calcineurin inhibitor (c</w:t>
            </w:r>
            <w:r w:rsidRPr="00494AB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yclosporine or tacrolimus</w:t>
            </w:r>
            <w:r w:rsidR="0000025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)</w:t>
            </w:r>
            <w:r w:rsidRPr="00494AB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given in the first cycle.</w:t>
            </w:r>
          </w:p>
        </w:tc>
      </w:tr>
      <w:tr w:rsidR="00494AB0" w:rsidRPr="00494AB0" w14:paraId="68516D68" w14:textId="77777777" w:rsidTr="007F46D3">
        <w:trPr>
          <w:trHeight w:val="20"/>
        </w:trPr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FA9B6B" w14:textId="20EE5B62" w:rsidR="00494AB0" w:rsidRPr="00494AB0" w:rsidRDefault="00494AB0" w:rsidP="00494AB0">
            <w:pPr>
              <w:snapToGrid/>
              <w:spacing w:afterLines="50" w:after="12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94AB0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O</w:t>
            </w:r>
            <w:r w:rsidRPr="00494AB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osten 2022 (22)</w:t>
            </w:r>
          </w:p>
        </w:tc>
        <w:tc>
          <w:tcPr>
            <w:tcW w:w="19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068B96" w14:textId="7F65E739" w:rsidR="00494AB0" w:rsidRPr="00494AB0" w:rsidRDefault="00494AB0" w:rsidP="00494AB0">
            <w:pPr>
              <w:snapToGrid/>
              <w:spacing w:afterLines="50" w:after="12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94AB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SC + Second-line therapy</w:t>
            </w:r>
          </w:p>
        </w:tc>
        <w:tc>
          <w:tcPr>
            <w:tcW w:w="4492" w:type="dxa"/>
            <w:tcBorders>
              <w:top w:val="nil"/>
              <w:bottom w:val="nil"/>
            </w:tcBorders>
            <w:vAlign w:val="center"/>
          </w:tcPr>
          <w:p w14:paraId="2525DB94" w14:textId="5FD6DEA7" w:rsidR="00494AB0" w:rsidRPr="00494AB0" w:rsidRDefault="00494AB0" w:rsidP="00494AB0">
            <w:pPr>
              <w:snapToGrid/>
              <w:spacing w:afterLines="50" w:after="12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94AB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SCs</w:t>
            </w:r>
            <w:r w:rsidRPr="00494AB0">
              <w:rPr>
                <w:rFonts w:ascii="Times New Roman" w:eastAsia="宋体" w:hAnsi="Times New Roman" w:cs="Times New Roman"/>
                <w:color w:val="FF0000"/>
                <w:sz w:val="21"/>
                <w:szCs w:val="21"/>
              </w:rPr>
              <w:t xml:space="preserve"> </w:t>
            </w:r>
            <w:r w:rsidRPr="00494AB0">
              <w:rPr>
                <w:rFonts w:ascii="Times New Roman" w:eastAsia="宋体" w:hAnsi="Times New Roman" w:cs="Times New Roman"/>
                <w:sz w:val="21"/>
                <w:szCs w:val="21"/>
              </w:rPr>
              <w:t>2 × 10</w:t>
            </w:r>
            <w:r w:rsidRPr="00494AB0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6</w:t>
            </w:r>
            <w:r w:rsidRPr="00494AB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cells/kg for 2 intravenous infusions at a 7-day interval; MMF as a standardized second-line therapy.</w:t>
            </w:r>
          </w:p>
        </w:tc>
      </w:tr>
      <w:tr w:rsidR="00494AB0" w:rsidRPr="00494AB0" w14:paraId="377F03D1" w14:textId="77777777" w:rsidTr="007F46D3">
        <w:trPr>
          <w:trHeight w:val="20"/>
        </w:trPr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72F350" w14:textId="77777777" w:rsidR="00494AB0" w:rsidRPr="00494AB0" w:rsidRDefault="00494AB0" w:rsidP="00494AB0">
            <w:pPr>
              <w:snapToGrid/>
              <w:spacing w:afterLines="50" w:after="12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E10F4C" w14:textId="4566E2F7" w:rsidR="00494AB0" w:rsidRPr="00494AB0" w:rsidRDefault="00494AB0" w:rsidP="00494AB0">
            <w:pPr>
              <w:snapToGrid/>
              <w:spacing w:afterLines="50" w:after="12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94AB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Second-line therapy </w:t>
            </w:r>
          </w:p>
        </w:tc>
        <w:tc>
          <w:tcPr>
            <w:tcW w:w="4492" w:type="dxa"/>
            <w:tcBorders>
              <w:top w:val="nil"/>
              <w:bottom w:val="nil"/>
            </w:tcBorders>
            <w:vAlign w:val="center"/>
          </w:tcPr>
          <w:p w14:paraId="68149A7E" w14:textId="68E572C5" w:rsidR="00494AB0" w:rsidRPr="00494AB0" w:rsidRDefault="00494AB0" w:rsidP="00494AB0">
            <w:pPr>
              <w:snapToGrid/>
              <w:spacing w:afterLines="50" w:after="12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94AB0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P</w:t>
            </w:r>
            <w:r w:rsidRPr="00494AB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lacebo for </w:t>
            </w:r>
            <w:r w:rsidRPr="00494AB0">
              <w:rPr>
                <w:rFonts w:ascii="Times New Roman" w:eastAsia="宋体" w:hAnsi="Times New Roman" w:cs="Times New Roman"/>
                <w:sz w:val="21"/>
                <w:szCs w:val="21"/>
              </w:rPr>
              <w:t>2 intravenous infusions; MMF as a standardized second-line therapy.</w:t>
            </w:r>
          </w:p>
        </w:tc>
      </w:tr>
      <w:tr w:rsidR="00494AB0" w:rsidRPr="00494AB0" w14:paraId="37971130" w14:textId="47CE95AF" w:rsidTr="00494AB0">
        <w:trPr>
          <w:trHeight w:val="20"/>
        </w:trPr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76F6A64" w14:textId="026B52FD" w:rsidR="00494AB0" w:rsidRPr="00494AB0" w:rsidRDefault="00494AB0" w:rsidP="00494AB0">
            <w:pPr>
              <w:snapToGrid/>
              <w:spacing w:afterLines="50" w:after="12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94AB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Kebriaei 2020 (2</w:t>
            </w:r>
            <w:r w:rsidR="00AC288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</w:t>
            </w:r>
            <w:r w:rsidRPr="00494AB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51376D" w14:textId="0364844D" w:rsidR="00494AB0" w:rsidRPr="00494AB0" w:rsidRDefault="00494AB0" w:rsidP="00494AB0">
            <w:pPr>
              <w:snapToGrid/>
              <w:spacing w:afterLines="50" w:after="12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94AB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SC + Second-line therapy</w:t>
            </w:r>
          </w:p>
        </w:tc>
        <w:tc>
          <w:tcPr>
            <w:tcW w:w="4492" w:type="dxa"/>
            <w:tcBorders>
              <w:top w:val="nil"/>
              <w:bottom w:val="nil"/>
            </w:tcBorders>
            <w:vAlign w:val="center"/>
          </w:tcPr>
          <w:p w14:paraId="264D1DA1" w14:textId="53E3EB58" w:rsidR="00494AB0" w:rsidRPr="00494AB0" w:rsidRDefault="00494AB0" w:rsidP="00494AB0">
            <w:pPr>
              <w:snapToGrid/>
              <w:spacing w:afterLines="50" w:after="12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94AB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MSCs </w:t>
            </w:r>
            <w:r w:rsidR="004538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(</w:t>
            </w:r>
            <w:r w:rsidR="0045389F" w:rsidRPr="004538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emestemcel-L, consisting of human culture-expanded MSCs from BM aspirates of unrelated, HLA-unmatched donors</w:t>
            </w:r>
            <w:r w:rsidR="004538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) </w:t>
            </w:r>
            <w:r w:rsidRPr="00494AB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 × 10</w:t>
            </w:r>
            <w:r w:rsidRPr="00494AB0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vertAlign w:val="superscript"/>
              </w:rPr>
              <w:t>6</w:t>
            </w:r>
            <w:r w:rsidRPr="00494AB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cells/kg twice weekly for 4 weeks; Second-line therapy </w:t>
            </w:r>
            <w:r w:rsidRPr="00494AB0">
              <w:rPr>
                <w:rFonts w:ascii="Times New Roman" w:eastAsia="宋体" w:hAnsi="Times New Roman" w:cs="Times New Roman"/>
                <w:sz w:val="21"/>
                <w:szCs w:val="21"/>
              </w:rPr>
              <w:t>given as the control group.</w:t>
            </w:r>
          </w:p>
        </w:tc>
      </w:tr>
      <w:tr w:rsidR="00494AB0" w:rsidRPr="00494AB0" w14:paraId="48A93972" w14:textId="57E9BA6F" w:rsidTr="00494AB0">
        <w:trPr>
          <w:trHeight w:val="20"/>
        </w:trPr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7B20D3" w14:textId="77777777" w:rsidR="00494AB0" w:rsidRPr="00494AB0" w:rsidRDefault="00494AB0" w:rsidP="00494AB0">
            <w:pPr>
              <w:snapToGrid/>
              <w:spacing w:afterLines="50" w:after="12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94AB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9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A715F2" w14:textId="664FB20D" w:rsidR="00494AB0" w:rsidRPr="00494AB0" w:rsidRDefault="00494AB0" w:rsidP="00494AB0">
            <w:pPr>
              <w:snapToGrid/>
              <w:spacing w:afterLines="50" w:after="12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94AB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econd-line therapy</w:t>
            </w:r>
          </w:p>
        </w:tc>
        <w:tc>
          <w:tcPr>
            <w:tcW w:w="44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1210C7" w14:textId="029FBD26" w:rsidR="00494AB0" w:rsidRPr="00494AB0" w:rsidRDefault="00352E4E" w:rsidP="00494AB0">
            <w:pPr>
              <w:snapToGrid/>
              <w:spacing w:afterLines="50" w:after="12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Placebo at </w:t>
            </w:r>
            <w:r w:rsidRPr="00352E4E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n equivalent volume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; </w:t>
            </w:r>
            <w:r w:rsidR="00494AB0" w:rsidRPr="00494AB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econd-line therapy according to a prespecified institutional standard of care (</w:t>
            </w:r>
            <w:r w:rsidR="00AC692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including </w:t>
            </w:r>
            <w:r w:rsidR="00494AB0" w:rsidRPr="00494AB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ATG, MMF, infliximab, etanercept, daclizumab, pentostatin, denileukin diftitox, ECP, </w:t>
            </w:r>
            <w:r w:rsidR="00FA11E3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and</w:t>
            </w:r>
            <w:r w:rsidR="00FA11E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494AB0" w:rsidRPr="00494AB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lemtuzumab)</w:t>
            </w:r>
          </w:p>
        </w:tc>
      </w:tr>
      <w:tr w:rsidR="00494AB0" w:rsidRPr="001B10AA" w14:paraId="7A5809F1" w14:textId="31A4204F" w:rsidTr="009615AB">
        <w:trPr>
          <w:trHeight w:val="20"/>
        </w:trPr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0DB258" w14:textId="3E18A175" w:rsidR="00494AB0" w:rsidRPr="00494AB0" w:rsidRDefault="00494AB0" w:rsidP="00494AB0">
            <w:pPr>
              <w:snapToGrid/>
              <w:spacing w:afterLines="50" w:after="12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94AB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Zeiser 2020 </w:t>
            </w:r>
            <w:r w:rsidR="001539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(24)</w:t>
            </w:r>
            <w:r w:rsidRPr="00494AB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7F8AF8" w14:textId="1EF1B402" w:rsidR="00494AB0" w:rsidRPr="00494AB0" w:rsidRDefault="00494AB0" w:rsidP="00494AB0">
            <w:pPr>
              <w:snapToGrid/>
              <w:spacing w:afterLines="50" w:after="12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94AB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uxolitinib</w:t>
            </w:r>
          </w:p>
        </w:tc>
        <w:tc>
          <w:tcPr>
            <w:tcW w:w="4492" w:type="dxa"/>
            <w:tcBorders>
              <w:top w:val="nil"/>
              <w:bottom w:val="nil"/>
            </w:tcBorders>
            <w:vAlign w:val="center"/>
          </w:tcPr>
          <w:p w14:paraId="2FCE9068" w14:textId="5C8A2896" w:rsidR="00494AB0" w:rsidRPr="00494AB0" w:rsidRDefault="00494AB0" w:rsidP="001B10AA">
            <w:pPr>
              <w:widowControl w:val="0"/>
              <w:autoSpaceDE w:val="0"/>
              <w:autoSpaceDN w:val="0"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94AB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uxolitinib 10 mg twice daily given orally.</w:t>
            </w:r>
            <w:r w:rsidR="001B10A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1B10AA" w:rsidRPr="001B10A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apering of ruxolitinib was permitted</w:t>
            </w:r>
            <w:r w:rsidR="001B10AA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="001B10AA" w:rsidRPr="001B10A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fter day 56 in patients who had a response</w:t>
            </w:r>
            <w:r w:rsidR="001B10AA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.</w:t>
            </w:r>
          </w:p>
        </w:tc>
      </w:tr>
      <w:tr w:rsidR="00494AB0" w:rsidRPr="00494AB0" w14:paraId="52A6598D" w14:textId="1FF36F9F" w:rsidTr="009615AB">
        <w:trPr>
          <w:trHeight w:val="20"/>
        </w:trPr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826694" w14:textId="77777777" w:rsidR="00494AB0" w:rsidRPr="00494AB0" w:rsidRDefault="00494AB0" w:rsidP="00494AB0">
            <w:pPr>
              <w:snapToGrid/>
              <w:spacing w:afterLines="50" w:after="12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94AB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9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A5F158" w14:textId="673E47A3" w:rsidR="00494AB0" w:rsidRPr="00494AB0" w:rsidRDefault="00494AB0" w:rsidP="00494AB0">
            <w:pPr>
              <w:snapToGrid/>
              <w:spacing w:afterLines="50" w:after="12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94AB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Investigator’s choice </w:t>
            </w:r>
          </w:p>
        </w:tc>
        <w:tc>
          <w:tcPr>
            <w:tcW w:w="44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E24EE7" w14:textId="04974FBF" w:rsidR="00494AB0" w:rsidRPr="00494AB0" w:rsidRDefault="00494AB0" w:rsidP="00494AB0">
            <w:pPr>
              <w:snapToGrid/>
              <w:spacing w:afterLines="50" w:after="12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94AB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Investigator’s choice of therapy (</w:t>
            </w:r>
            <w:r w:rsidR="00FF1A1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including </w:t>
            </w:r>
            <w:r w:rsidRPr="00494AB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ATG, ECP, MSC, low-dose methotrexate, MMF, everolimus, sirolimus, etanercept, </w:t>
            </w:r>
            <w:r w:rsidR="00FF1A1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nd</w:t>
            </w:r>
            <w:r w:rsidRPr="00494AB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infliximab)</w:t>
            </w:r>
          </w:p>
        </w:tc>
      </w:tr>
      <w:tr w:rsidR="00494AB0" w:rsidRPr="00494AB0" w14:paraId="50D13880" w14:textId="05DB97EC" w:rsidTr="009615AB">
        <w:trPr>
          <w:trHeight w:val="20"/>
        </w:trPr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C6639E" w14:textId="30E25623" w:rsidR="00494AB0" w:rsidRPr="00494AB0" w:rsidRDefault="00494AB0" w:rsidP="00494AB0">
            <w:pPr>
              <w:snapToGrid/>
              <w:spacing w:afterLines="50" w:after="12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94AB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ocie 2017, 2019</w:t>
            </w:r>
            <w:r w:rsidR="00BC48CE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(25, 26)</w:t>
            </w:r>
          </w:p>
        </w:tc>
        <w:tc>
          <w:tcPr>
            <w:tcW w:w="19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E885BC" w14:textId="06C46E9C" w:rsidR="00494AB0" w:rsidRPr="00494AB0" w:rsidRDefault="00494AB0" w:rsidP="00494AB0">
            <w:pPr>
              <w:snapToGrid/>
              <w:spacing w:afterLines="50" w:after="12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94AB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Inolimomab</w:t>
            </w:r>
          </w:p>
        </w:tc>
        <w:tc>
          <w:tcPr>
            <w:tcW w:w="4492" w:type="dxa"/>
            <w:tcBorders>
              <w:top w:val="nil"/>
              <w:bottom w:val="nil"/>
            </w:tcBorders>
            <w:vAlign w:val="center"/>
          </w:tcPr>
          <w:p w14:paraId="07A88792" w14:textId="6077275E" w:rsidR="00494AB0" w:rsidRPr="00494AB0" w:rsidRDefault="00494AB0" w:rsidP="00494AB0">
            <w:pPr>
              <w:snapToGrid/>
              <w:spacing w:afterLines="50" w:after="12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94AB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Inolimomab 0.3 mg/kg/day i</w:t>
            </w:r>
            <w:r w:rsidR="00D63244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n</w:t>
            </w:r>
            <w:r w:rsidR="00D6324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ravenously delivered</w:t>
            </w:r>
            <w:r w:rsidRPr="00494AB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for the induction phase, 0.2 mg/kg/day</w:t>
            </w:r>
            <w:r w:rsidR="00D6324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494AB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for maintenance. </w:t>
            </w:r>
          </w:p>
        </w:tc>
      </w:tr>
      <w:tr w:rsidR="00494AB0" w:rsidRPr="00494AB0" w14:paraId="18C51C1A" w14:textId="7CA2A00E" w:rsidTr="009615AB">
        <w:trPr>
          <w:trHeight w:val="20"/>
        </w:trPr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71703A" w14:textId="77777777" w:rsidR="00494AB0" w:rsidRPr="00494AB0" w:rsidRDefault="00494AB0" w:rsidP="00494AB0">
            <w:pPr>
              <w:snapToGrid/>
              <w:spacing w:afterLines="50" w:after="12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94AB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9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EB1FDC" w14:textId="3B4DF1B1" w:rsidR="00494AB0" w:rsidRPr="00494AB0" w:rsidRDefault="00494AB0" w:rsidP="00494AB0">
            <w:pPr>
              <w:snapToGrid/>
              <w:spacing w:afterLines="50" w:after="12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94AB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TG</w:t>
            </w:r>
          </w:p>
        </w:tc>
        <w:tc>
          <w:tcPr>
            <w:tcW w:w="44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F2CDA0" w14:textId="5043ED5C" w:rsidR="00494AB0" w:rsidRPr="00494AB0" w:rsidRDefault="00494AB0" w:rsidP="00494AB0">
            <w:pPr>
              <w:snapToGrid/>
              <w:spacing w:afterLines="50" w:after="12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94AB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TG 2.5 mg/kg for 4 consecutive days.</w:t>
            </w:r>
          </w:p>
        </w:tc>
      </w:tr>
      <w:tr w:rsidR="00494AB0" w:rsidRPr="00494AB0" w14:paraId="6E60701A" w14:textId="7A642ED4" w:rsidTr="009615AB">
        <w:trPr>
          <w:trHeight w:val="20"/>
        </w:trPr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D3C5BF" w14:textId="5D38AB53" w:rsidR="00494AB0" w:rsidRPr="00494AB0" w:rsidRDefault="00494AB0" w:rsidP="00494AB0">
            <w:pPr>
              <w:snapToGrid/>
              <w:spacing w:afterLines="50" w:after="12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94AB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Knop 2007</w:t>
            </w:r>
            <w:r w:rsidR="00736E1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(27)</w:t>
            </w:r>
          </w:p>
        </w:tc>
        <w:tc>
          <w:tcPr>
            <w:tcW w:w="19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56105A" w14:textId="382D0D5E" w:rsidR="00494AB0" w:rsidRPr="00494AB0" w:rsidRDefault="00494AB0" w:rsidP="00494AB0">
            <w:pPr>
              <w:snapToGrid/>
              <w:spacing w:afterLines="50" w:after="12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94AB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HD-MP + OKT3 </w:t>
            </w:r>
          </w:p>
        </w:tc>
        <w:tc>
          <w:tcPr>
            <w:tcW w:w="4492" w:type="dxa"/>
            <w:tcBorders>
              <w:top w:val="nil"/>
              <w:bottom w:val="nil"/>
            </w:tcBorders>
            <w:vAlign w:val="center"/>
          </w:tcPr>
          <w:p w14:paraId="6828D0B2" w14:textId="0748DAAA" w:rsidR="00494AB0" w:rsidRPr="00494AB0" w:rsidRDefault="00494AB0" w:rsidP="009615AB">
            <w:pPr>
              <w:widowControl w:val="0"/>
              <w:autoSpaceDE w:val="0"/>
              <w:autoSpaceDN w:val="0"/>
              <w:snapToGrid/>
              <w:spacing w:afterLines="50" w:after="12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94AB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OKT3 5 mg</w:t>
            </w:r>
            <w:r w:rsidR="00D43EF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intravenously </w:t>
            </w:r>
            <w:r w:rsidR="00D43EF7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once</w:t>
            </w:r>
            <w:r w:rsidR="00D43EF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D43EF7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daily</w:t>
            </w:r>
            <w:r w:rsidRPr="00494AB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; MP 10 mg/kg</w:t>
            </w:r>
            <w:r w:rsidR="00D43EF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="00D43EF7" w:rsidRPr="00D43EF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eduction of steroids was scheduled for the first 8 days</w:t>
            </w:r>
            <w:r w:rsidR="00D43EF7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="00D43EF7" w:rsidRPr="00D43EF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and then subject to decision of the local investigator. </w:t>
            </w:r>
          </w:p>
        </w:tc>
      </w:tr>
      <w:tr w:rsidR="00494AB0" w:rsidRPr="00494AB0" w14:paraId="77C1AFE7" w14:textId="0032054D" w:rsidTr="009615AB">
        <w:trPr>
          <w:trHeight w:val="20"/>
        </w:trPr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B98850" w14:textId="77777777" w:rsidR="00494AB0" w:rsidRPr="00494AB0" w:rsidRDefault="00494AB0" w:rsidP="00494AB0">
            <w:pPr>
              <w:snapToGrid/>
              <w:spacing w:afterLines="50" w:after="12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94AB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9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AF2A12" w14:textId="020F3EE0" w:rsidR="00494AB0" w:rsidRPr="00494AB0" w:rsidRDefault="00494AB0" w:rsidP="00494AB0">
            <w:pPr>
              <w:snapToGrid/>
              <w:spacing w:afterLines="50" w:after="12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94AB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D-MP</w:t>
            </w:r>
          </w:p>
        </w:tc>
        <w:tc>
          <w:tcPr>
            <w:tcW w:w="44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A3E35A" w14:textId="10F96DEC" w:rsidR="00494AB0" w:rsidRPr="00494AB0" w:rsidRDefault="00494AB0" w:rsidP="00494AB0">
            <w:pPr>
              <w:snapToGrid/>
              <w:spacing w:afterLines="50" w:after="12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94AB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P 10 mg/kg</w:t>
            </w:r>
            <w:r w:rsidR="00D43EF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="00D43EF7" w:rsidRPr="00D43EF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eduction of steroids was scheduled for the first 8 days</w:t>
            </w:r>
            <w:r w:rsidR="00D43EF7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="00D43EF7" w:rsidRPr="00D43EF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and then subject to decision of the local investigator. </w:t>
            </w:r>
          </w:p>
        </w:tc>
      </w:tr>
      <w:tr w:rsidR="00494AB0" w:rsidRPr="00494AB0" w14:paraId="4622C8CF" w14:textId="58D7C725" w:rsidTr="009615AB">
        <w:trPr>
          <w:trHeight w:val="20"/>
        </w:trPr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862761" w14:textId="5D4A0227" w:rsidR="00494AB0" w:rsidRPr="00494AB0" w:rsidRDefault="00494AB0" w:rsidP="00494AB0">
            <w:pPr>
              <w:snapToGrid/>
              <w:spacing w:afterLines="50" w:after="12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94AB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MacMillan 2007 </w:t>
            </w:r>
            <w:r w:rsidR="009615A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(28)</w:t>
            </w:r>
          </w:p>
        </w:tc>
        <w:tc>
          <w:tcPr>
            <w:tcW w:w="19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A194D3" w14:textId="77D515C2" w:rsidR="00494AB0" w:rsidRPr="00494AB0" w:rsidRDefault="00494AB0" w:rsidP="00494AB0">
            <w:pPr>
              <w:snapToGrid/>
              <w:spacing w:afterLines="50" w:after="12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94AB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BX-CBL</w:t>
            </w:r>
          </w:p>
        </w:tc>
        <w:tc>
          <w:tcPr>
            <w:tcW w:w="4492" w:type="dxa"/>
            <w:tcBorders>
              <w:top w:val="nil"/>
              <w:bottom w:val="nil"/>
            </w:tcBorders>
            <w:vAlign w:val="center"/>
          </w:tcPr>
          <w:p w14:paraId="1A9A65EE" w14:textId="1A67EA1F" w:rsidR="00494AB0" w:rsidRPr="00494AB0" w:rsidRDefault="00494AB0" w:rsidP="00A13527">
            <w:pPr>
              <w:widowControl w:val="0"/>
              <w:autoSpaceDE w:val="0"/>
              <w:autoSpaceDN w:val="0"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94AB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ABX-CBL 0.1 mg/kg/day </w:t>
            </w:r>
            <w:r w:rsidR="00B331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intravenously administered </w:t>
            </w:r>
            <w:r w:rsidRPr="00494AB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for 14 days</w:t>
            </w:r>
            <w:r w:rsidR="00A1352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(induction regimen)</w:t>
            </w:r>
            <w:r w:rsidRPr="00494AB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; Eligible patients received up to 3 maintenance courses</w:t>
            </w:r>
            <w:r w:rsidR="00A1352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="00A13527" w:rsidRPr="00A1352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each course consisting of 2</w:t>
            </w:r>
            <w:r w:rsidR="00A13527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="00A13527" w:rsidRPr="00A1352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infusions per week for 2 consecutive weeks.</w:t>
            </w:r>
            <w:r w:rsidR="00A1352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494AB0" w:rsidRPr="00494AB0" w14:paraId="1343DB4C" w14:textId="342B131B" w:rsidTr="009615AB">
        <w:trPr>
          <w:trHeight w:val="20"/>
        </w:trPr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7E773B" w14:textId="77777777" w:rsidR="00494AB0" w:rsidRPr="00494AB0" w:rsidRDefault="00494AB0" w:rsidP="00494AB0">
            <w:pPr>
              <w:snapToGrid/>
              <w:spacing w:afterLines="50" w:after="12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94AB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lastRenderedPageBreak/>
              <w:t xml:space="preserve">　</w:t>
            </w:r>
          </w:p>
        </w:tc>
        <w:tc>
          <w:tcPr>
            <w:tcW w:w="19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1B0D797" w14:textId="479F8657" w:rsidR="00494AB0" w:rsidRPr="00494AB0" w:rsidRDefault="00494AB0" w:rsidP="00494AB0">
            <w:pPr>
              <w:snapToGrid/>
              <w:spacing w:afterLines="50" w:after="12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94AB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TG</w:t>
            </w:r>
          </w:p>
        </w:tc>
        <w:tc>
          <w:tcPr>
            <w:tcW w:w="44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5A5C54" w14:textId="6E6509D4" w:rsidR="00494AB0" w:rsidRPr="00494AB0" w:rsidRDefault="00494AB0" w:rsidP="00494AB0">
            <w:pPr>
              <w:snapToGrid/>
              <w:spacing w:afterLines="50" w:after="12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94AB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TG 30 mg/kg/day every other day for a total of 6 doses; Eligible patients received additional courses.</w:t>
            </w:r>
          </w:p>
        </w:tc>
      </w:tr>
      <w:tr w:rsidR="00494AB0" w:rsidRPr="00494AB0" w14:paraId="34067431" w14:textId="5EC454A5" w:rsidTr="009615AB">
        <w:trPr>
          <w:trHeight w:val="20"/>
        </w:trPr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40AF4E" w14:textId="4A3810F0" w:rsidR="00494AB0" w:rsidRPr="00494AB0" w:rsidRDefault="00494AB0" w:rsidP="00494AB0">
            <w:pPr>
              <w:snapToGrid/>
              <w:spacing w:afterLines="50" w:after="12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94AB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Van Lint 2006 </w:t>
            </w:r>
            <w:r w:rsidR="000E370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(29)</w:t>
            </w:r>
          </w:p>
        </w:tc>
        <w:tc>
          <w:tcPr>
            <w:tcW w:w="1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91FBC2" w14:textId="47E12E86" w:rsidR="00494AB0" w:rsidRPr="00494AB0" w:rsidRDefault="00494AB0" w:rsidP="00494AB0">
            <w:pPr>
              <w:snapToGrid/>
              <w:spacing w:afterLines="50" w:after="12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94AB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D-MP + ATG</w:t>
            </w:r>
          </w:p>
        </w:tc>
        <w:tc>
          <w:tcPr>
            <w:tcW w:w="4492" w:type="dxa"/>
            <w:tcBorders>
              <w:top w:val="nil"/>
              <w:bottom w:val="nil"/>
            </w:tcBorders>
            <w:vAlign w:val="center"/>
          </w:tcPr>
          <w:p w14:paraId="3B99AC6D" w14:textId="3536FAA2" w:rsidR="00494AB0" w:rsidRPr="00494AB0" w:rsidRDefault="00494AB0" w:rsidP="00494AB0">
            <w:pPr>
              <w:snapToGrid/>
              <w:spacing w:afterLines="50" w:after="12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94AB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P 5 mg/kg/day on days 6–15; ATG 1.25 mg/kg on days 6, 8, 10, 12, and 14.</w:t>
            </w:r>
          </w:p>
        </w:tc>
      </w:tr>
      <w:tr w:rsidR="00494AB0" w:rsidRPr="00494AB0" w14:paraId="18E40A28" w14:textId="126E1E17" w:rsidTr="009615AB">
        <w:trPr>
          <w:trHeight w:val="20"/>
        </w:trPr>
        <w:tc>
          <w:tcPr>
            <w:tcW w:w="158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6A45C1E" w14:textId="77777777" w:rsidR="00494AB0" w:rsidRPr="00494AB0" w:rsidRDefault="00494AB0" w:rsidP="00494AB0">
            <w:pPr>
              <w:snapToGrid/>
              <w:spacing w:afterLines="50" w:after="12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94AB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90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A6EEB11" w14:textId="5C4D9B8B" w:rsidR="00494AB0" w:rsidRPr="00494AB0" w:rsidRDefault="00494AB0" w:rsidP="00494AB0">
            <w:pPr>
              <w:snapToGrid/>
              <w:spacing w:afterLines="50" w:after="12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94AB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D-MP</w:t>
            </w:r>
          </w:p>
        </w:tc>
        <w:tc>
          <w:tcPr>
            <w:tcW w:w="449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E0AD136" w14:textId="1939F2FE" w:rsidR="00494AB0" w:rsidRPr="00494AB0" w:rsidRDefault="00494AB0" w:rsidP="00494AB0">
            <w:pPr>
              <w:snapToGrid/>
              <w:spacing w:afterLines="50" w:after="12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94AB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P 5 mg/kg/day on days 6–15.</w:t>
            </w:r>
          </w:p>
        </w:tc>
      </w:tr>
    </w:tbl>
    <w:p w14:paraId="138C4415" w14:textId="172895F8" w:rsidR="004358AB" w:rsidRDefault="00594AAA" w:rsidP="005A716A">
      <w:pPr>
        <w:widowControl w:val="0"/>
        <w:autoSpaceDE w:val="0"/>
        <w:autoSpaceDN w:val="0"/>
        <w:spacing w:beforeLines="20" w:before="48" w:after="0"/>
        <w:rPr>
          <w:rFonts w:ascii="Times New Roman" w:hAnsi="Times New Roman" w:cs="Times New Roman"/>
          <w:sz w:val="20"/>
          <w:szCs w:val="20"/>
        </w:rPr>
      </w:pPr>
      <w:r w:rsidRPr="000F0BE3">
        <w:rPr>
          <w:rFonts w:ascii="Times New Roman" w:hAnsi="Times New Roman" w:cs="Times New Roman"/>
          <w:sz w:val="20"/>
          <w:szCs w:val="20"/>
        </w:rPr>
        <w:t>Abbreviation</w:t>
      </w:r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CD0413">
        <w:rPr>
          <w:rFonts w:ascii="Times New Roman" w:hAnsi="Times New Roman" w:cs="Times New Roman"/>
          <w:sz w:val="20"/>
          <w:szCs w:val="20"/>
        </w:rPr>
        <w:t>ABX-CBL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CD0413">
        <w:rPr>
          <w:rFonts w:ascii="Times New Roman" w:hAnsi="Times New Roman" w:cs="Times New Roman"/>
          <w:sz w:val="20"/>
          <w:szCs w:val="20"/>
        </w:rPr>
        <w:t xml:space="preserve"> a murine </w:t>
      </w:r>
      <w:r>
        <w:rPr>
          <w:rFonts w:ascii="Times New Roman" w:hAnsi="Times New Roman" w:cs="Times New Roman"/>
          <w:sz w:val="20"/>
          <w:szCs w:val="20"/>
        </w:rPr>
        <w:t>monoclonal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CD0413">
        <w:rPr>
          <w:rFonts w:ascii="Times New Roman" w:hAnsi="Times New Roman" w:cs="Times New Roman"/>
          <w:sz w:val="20"/>
          <w:szCs w:val="20"/>
        </w:rPr>
        <w:t>antibody against CD147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CD0413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aGVHD, </w:t>
      </w:r>
      <w:r w:rsidRPr="000F0BE3">
        <w:rPr>
          <w:rFonts w:ascii="Times New Roman" w:hAnsi="Times New Roman" w:cs="Times New Roman"/>
          <w:sz w:val="20"/>
          <w:szCs w:val="20"/>
        </w:rPr>
        <w:t>acute graft-versus-host disease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0F0BE3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ATG, </w:t>
      </w:r>
      <w:r w:rsidRPr="000F0BE3">
        <w:rPr>
          <w:rFonts w:ascii="Times New Roman" w:hAnsi="Times New Roman" w:cs="Times New Roman"/>
          <w:sz w:val="20"/>
          <w:szCs w:val="20"/>
        </w:rPr>
        <w:t>anti</w:t>
      </w:r>
      <w:r w:rsidR="00A84177">
        <w:rPr>
          <w:rFonts w:ascii="Times New Roman" w:hAnsi="Times New Roman" w:cs="Times New Roman"/>
          <w:sz w:val="20"/>
          <w:szCs w:val="20"/>
        </w:rPr>
        <w:t>-</w:t>
      </w:r>
      <w:r w:rsidRPr="000F0BE3">
        <w:rPr>
          <w:rFonts w:ascii="Times New Roman" w:hAnsi="Times New Roman" w:cs="Times New Roman"/>
          <w:sz w:val="20"/>
          <w:szCs w:val="20"/>
        </w:rPr>
        <w:t>thymocyte globulin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264AC0" w:rsidRPr="00264AC0">
        <w:rPr>
          <w:rFonts w:ascii="Times New Roman" w:hAnsi="Times New Roman" w:cs="Times New Roman"/>
          <w:sz w:val="20"/>
          <w:szCs w:val="20"/>
        </w:rPr>
        <w:t>BM, bone marrow</w:t>
      </w:r>
      <w:r w:rsidR="00264AC0" w:rsidRPr="00264AC0">
        <w:rPr>
          <w:rFonts w:ascii="Times New Roman" w:hAnsi="Times New Roman" w:cs="Times New Roman" w:hint="eastAsia"/>
          <w:sz w:val="20"/>
          <w:szCs w:val="20"/>
        </w:rPr>
        <w:t>;</w:t>
      </w:r>
      <w:r w:rsidR="00F53A2F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CR, </w:t>
      </w:r>
      <w:r w:rsidRPr="000F0BE3">
        <w:rPr>
          <w:rFonts w:ascii="Times New Roman" w:hAnsi="Times New Roman" w:cs="Times New Roman"/>
          <w:sz w:val="20"/>
          <w:szCs w:val="20"/>
        </w:rPr>
        <w:t>complete response</w:t>
      </w:r>
      <w:r>
        <w:rPr>
          <w:rFonts w:ascii="Times New Roman" w:hAnsi="Times New Roman" w:cs="Times New Roman" w:hint="eastAsia"/>
          <w:sz w:val="20"/>
          <w:szCs w:val="20"/>
        </w:rPr>
        <w:t>; ECP, e</w:t>
      </w:r>
      <w:r w:rsidRPr="003338D7">
        <w:rPr>
          <w:rFonts w:ascii="Times New Roman" w:hAnsi="Times New Roman" w:cs="Times New Roman"/>
          <w:sz w:val="20"/>
          <w:szCs w:val="20"/>
        </w:rPr>
        <w:t>xtracorporeal photopheresis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5951A1">
        <w:rPr>
          <w:rFonts w:ascii="Times New Roman" w:hAnsi="Times New Roman" w:cs="Times New Roman"/>
          <w:sz w:val="20"/>
          <w:szCs w:val="20"/>
        </w:rPr>
        <w:t>HD-MP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FA6F2C">
        <w:rPr>
          <w:rFonts w:ascii="Times New Roman" w:hAnsi="Times New Roman" w:cs="Times New Roman"/>
          <w:sz w:val="20"/>
          <w:szCs w:val="20"/>
        </w:rPr>
        <w:t xml:space="preserve">high-dose </w:t>
      </w:r>
      <w:bookmarkStart w:id="0" w:name="OLE_LINK1"/>
      <w:bookmarkStart w:id="1" w:name="OLE_LINK2"/>
      <w:r w:rsidRPr="00FA6F2C">
        <w:rPr>
          <w:rFonts w:ascii="Times New Roman" w:hAnsi="Times New Roman" w:cs="Times New Roman"/>
          <w:sz w:val="20"/>
          <w:szCs w:val="20"/>
        </w:rPr>
        <w:t>methylprednisolone</w:t>
      </w:r>
      <w:bookmarkEnd w:id="0"/>
      <w:bookmarkEnd w:id="1"/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45389F">
        <w:rPr>
          <w:rFonts w:ascii="Times New Roman" w:hAnsi="Times New Roman" w:cs="Times New Roman"/>
          <w:sz w:val="20"/>
          <w:szCs w:val="20"/>
        </w:rPr>
        <w:t xml:space="preserve">HLA, </w:t>
      </w:r>
      <w:r w:rsidR="0045389F" w:rsidRPr="0045389F">
        <w:rPr>
          <w:rFonts w:ascii="Times New Roman" w:hAnsi="Times New Roman" w:cs="Times New Roman"/>
          <w:sz w:val="20"/>
          <w:szCs w:val="20"/>
        </w:rPr>
        <w:t>human leukocyte antigen</w:t>
      </w:r>
      <w:r w:rsidR="0045389F">
        <w:rPr>
          <w:rFonts w:ascii="Times New Roman" w:hAnsi="Times New Roman" w:cs="Times New Roman"/>
          <w:sz w:val="20"/>
          <w:szCs w:val="20"/>
        </w:rPr>
        <w:t xml:space="preserve">; </w:t>
      </w:r>
      <w:r w:rsidRPr="005951A1">
        <w:rPr>
          <w:rFonts w:ascii="Times New Roman" w:hAnsi="Times New Roman" w:cs="Times New Roman"/>
          <w:sz w:val="20"/>
          <w:szCs w:val="20"/>
        </w:rPr>
        <w:t>MMF</w:t>
      </w:r>
      <w:r w:rsidRPr="005951A1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5951A1">
        <w:rPr>
          <w:rFonts w:ascii="Times New Roman" w:hAnsi="Times New Roman" w:cs="Times New Roman"/>
          <w:sz w:val="20"/>
          <w:szCs w:val="20"/>
        </w:rPr>
        <w:t>mycophenolate mofetil</w:t>
      </w:r>
      <w:r w:rsidRPr="005951A1">
        <w:rPr>
          <w:rFonts w:ascii="Times New Roman" w:hAnsi="Times New Roman" w:cs="Times New Roman" w:hint="eastAsia"/>
          <w:sz w:val="20"/>
          <w:szCs w:val="20"/>
        </w:rPr>
        <w:t xml:space="preserve">; </w:t>
      </w:r>
      <w:r>
        <w:rPr>
          <w:rFonts w:ascii="Times New Roman" w:hAnsi="Times New Roman" w:cs="Times New Roman" w:hint="eastAsia"/>
          <w:sz w:val="20"/>
          <w:szCs w:val="20"/>
        </w:rPr>
        <w:t xml:space="preserve">MP, </w:t>
      </w:r>
      <w:r w:rsidRPr="00FA6F2C">
        <w:rPr>
          <w:rFonts w:ascii="Times New Roman" w:hAnsi="Times New Roman" w:cs="Times New Roman"/>
          <w:sz w:val="20"/>
          <w:szCs w:val="20"/>
        </w:rPr>
        <w:t>methylprednisolone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5951A1">
        <w:rPr>
          <w:rFonts w:ascii="Times New Roman" w:hAnsi="Times New Roman" w:cs="Times New Roman" w:hint="eastAsia"/>
          <w:sz w:val="20"/>
          <w:szCs w:val="20"/>
        </w:rPr>
        <w:t xml:space="preserve">MSC, </w:t>
      </w:r>
      <w:r w:rsidRPr="005951A1">
        <w:rPr>
          <w:rFonts w:ascii="Times New Roman" w:hAnsi="Times New Roman" w:cs="Times New Roman"/>
          <w:sz w:val="20"/>
          <w:szCs w:val="20"/>
        </w:rPr>
        <w:t>mesenchymal stem cell</w:t>
      </w:r>
      <w:r w:rsidRPr="005951A1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FB61E6">
        <w:rPr>
          <w:rFonts w:ascii="Times New Roman" w:hAnsi="Times New Roman" w:cs="Times New Roman"/>
          <w:sz w:val="20"/>
          <w:szCs w:val="20"/>
        </w:rPr>
        <w:t>OKT3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CD0413">
        <w:rPr>
          <w:rFonts w:ascii="Times New Roman" w:hAnsi="Times New Roman" w:cs="Times New Roman"/>
          <w:sz w:val="20"/>
          <w:szCs w:val="20"/>
        </w:rPr>
        <w:t xml:space="preserve">a murine </w:t>
      </w:r>
      <w:r w:rsidRPr="00FB61E6">
        <w:rPr>
          <w:rFonts w:ascii="Times New Roman" w:hAnsi="Times New Roman" w:cs="Times New Roman"/>
          <w:sz w:val="20"/>
          <w:szCs w:val="20"/>
        </w:rPr>
        <w:t>monoclonal antibody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B61E6">
        <w:rPr>
          <w:rFonts w:ascii="Times New Roman" w:hAnsi="Times New Roman" w:cs="Times New Roman"/>
          <w:sz w:val="20"/>
          <w:szCs w:val="20"/>
        </w:rPr>
        <w:t>against CD3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F53A2F">
        <w:rPr>
          <w:rFonts w:ascii="Times New Roman" w:hAnsi="Times New Roman" w:cs="Times New Roman"/>
          <w:sz w:val="20"/>
          <w:szCs w:val="20"/>
        </w:rPr>
        <w:t>PR, partial re</w:t>
      </w:r>
      <w:r w:rsidR="0059544C">
        <w:rPr>
          <w:rFonts w:ascii="Times New Roman" w:hAnsi="Times New Roman" w:cs="Times New Roman"/>
          <w:sz w:val="20"/>
          <w:szCs w:val="20"/>
        </w:rPr>
        <w:t>s</w:t>
      </w:r>
      <w:r w:rsidR="00F53A2F">
        <w:rPr>
          <w:rFonts w:ascii="Times New Roman" w:hAnsi="Times New Roman" w:cs="Times New Roman"/>
          <w:sz w:val="20"/>
          <w:szCs w:val="20"/>
        </w:rPr>
        <w:t>ponse</w:t>
      </w:r>
      <w:r w:rsidR="005A0E25">
        <w:rPr>
          <w:rFonts w:ascii="Times New Roman" w:hAnsi="Times New Roman" w:cs="Times New Roman" w:hint="eastAsia"/>
          <w:sz w:val="20"/>
          <w:szCs w:val="20"/>
        </w:rPr>
        <w:t>.</w:t>
      </w:r>
    </w:p>
    <w:p w14:paraId="61DA94DF" w14:textId="77777777" w:rsidR="00F726CA" w:rsidRPr="00F726CA" w:rsidRDefault="00F726CA" w:rsidP="005A716A">
      <w:pPr>
        <w:widowControl w:val="0"/>
        <w:autoSpaceDE w:val="0"/>
        <w:autoSpaceDN w:val="0"/>
        <w:spacing w:beforeLines="20" w:before="48" w:after="0"/>
        <w:rPr>
          <w:rFonts w:ascii="Times New Roman" w:hAnsi="Times New Roman" w:cs="Times New Roman"/>
          <w:sz w:val="20"/>
          <w:szCs w:val="20"/>
        </w:rPr>
      </w:pPr>
    </w:p>
    <w:sectPr w:rsidR="00F726CA" w:rsidRPr="00F726CA" w:rsidSect="00101179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C3EEF3" w14:textId="77777777" w:rsidR="00A42672" w:rsidRDefault="00A42672" w:rsidP="006E2FCE">
      <w:pPr>
        <w:spacing w:after="0"/>
      </w:pPr>
      <w:r>
        <w:separator/>
      </w:r>
    </w:p>
  </w:endnote>
  <w:endnote w:type="continuationSeparator" w:id="0">
    <w:p w14:paraId="6DFFD510" w14:textId="77777777" w:rsidR="00A42672" w:rsidRDefault="00A42672" w:rsidP="006E2FC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E731E9" w14:textId="77777777" w:rsidR="00A42672" w:rsidRDefault="00A42672" w:rsidP="006E2FCE">
      <w:pPr>
        <w:spacing w:after="0"/>
      </w:pPr>
      <w:r>
        <w:separator/>
      </w:r>
    </w:p>
  </w:footnote>
  <w:footnote w:type="continuationSeparator" w:id="0">
    <w:p w14:paraId="5A278085" w14:textId="77777777" w:rsidR="00A42672" w:rsidRDefault="00A42672" w:rsidP="006E2FC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D50"/>
    <w:rsid w:val="0000025F"/>
    <w:rsid w:val="000563FA"/>
    <w:rsid w:val="00067A8A"/>
    <w:rsid w:val="00083277"/>
    <w:rsid w:val="000E034B"/>
    <w:rsid w:val="000E3708"/>
    <w:rsid w:val="00101179"/>
    <w:rsid w:val="0011394A"/>
    <w:rsid w:val="00122CF0"/>
    <w:rsid w:val="00134900"/>
    <w:rsid w:val="0015399B"/>
    <w:rsid w:val="001859A0"/>
    <w:rsid w:val="001B10AA"/>
    <w:rsid w:val="001B17B9"/>
    <w:rsid w:val="00264AC0"/>
    <w:rsid w:val="00274F47"/>
    <w:rsid w:val="002B0C97"/>
    <w:rsid w:val="00313E21"/>
    <w:rsid w:val="00323B43"/>
    <w:rsid w:val="00325FAF"/>
    <w:rsid w:val="00352E4E"/>
    <w:rsid w:val="00396F15"/>
    <w:rsid w:val="003C46A2"/>
    <w:rsid w:val="003D0321"/>
    <w:rsid w:val="003D37D8"/>
    <w:rsid w:val="003E1E8D"/>
    <w:rsid w:val="00404F47"/>
    <w:rsid w:val="004152E5"/>
    <w:rsid w:val="00426133"/>
    <w:rsid w:val="00433A5B"/>
    <w:rsid w:val="004358AB"/>
    <w:rsid w:val="0045389F"/>
    <w:rsid w:val="004935D5"/>
    <w:rsid w:val="00494AB0"/>
    <w:rsid w:val="004D281E"/>
    <w:rsid w:val="00594AAA"/>
    <w:rsid w:val="005951A1"/>
    <w:rsid w:val="0059544C"/>
    <w:rsid w:val="005A0E25"/>
    <w:rsid w:val="005A297C"/>
    <w:rsid w:val="005A716A"/>
    <w:rsid w:val="005B085C"/>
    <w:rsid w:val="0065707B"/>
    <w:rsid w:val="006623BB"/>
    <w:rsid w:val="006E2FCE"/>
    <w:rsid w:val="006E3413"/>
    <w:rsid w:val="006F7AC3"/>
    <w:rsid w:val="00700BA7"/>
    <w:rsid w:val="00736E10"/>
    <w:rsid w:val="0075676B"/>
    <w:rsid w:val="00761163"/>
    <w:rsid w:val="00776A27"/>
    <w:rsid w:val="007978CB"/>
    <w:rsid w:val="007F46D3"/>
    <w:rsid w:val="007F6E56"/>
    <w:rsid w:val="00823485"/>
    <w:rsid w:val="008876E3"/>
    <w:rsid w:val="00892D27"/>
    <w:rsid w:val="00896610"/>
    <w:rsid w:val="008B7726"/>
    <w:rsid w:val="008D6A22"/>
    <w:rsid w:val="00901D2C"/>
    <w:rsid w:val="009615AB"/>
    <w:rsid w:val="00972CEC"/>
    <w:rsid w:val="00A13527"/>
    <w:rsid w:val="00A31D47"/>
    <w:rsid w:val="00A42672"/>
    <w:rsid w:val="00A84177"/>
    <w:rsid w:val="00A9182E"/>
    <w:rsid w:val="00AC2883"/>
    <w:rsid w:val="00AC6923"/>
    <w:rsid w:val="00B02F9A"/>
    <w:rsid w:val="00B331F3"/>
    <w:rsid w:val="00BA66EA"/>
    <w:rsid w:val="00BC48CE"/>
    <w:rsid w:val="00C11B8B"/>
    <w:rsid w:val="00C53AC9"/>
    <w:rsid w:val="00C75CEF"/>
    <w:rsid w:val="00CC31EB"/>
    <w:rsid w:val="00CD335C"/>
    <w:rsid w:val="00D0741A"/>
    <w:rsid w:val="00D31D50"/>
    <w:rsid w:val="00D32AB3"/>
    <w:rsid w:val="00D43EF7"/>
    <w:rsid w:val="00D474DC"/>
    <w:rsid w:val="00D54012"/>
    <w:rsid w:val="00D63244"/>
    <w:rsid w:val="00D823B7"/>
    <w:rsid w:val="00DD15F1"/>
    <w:rsid w:val="00E0329C"/>
    <w:rsid w:val="00E115BD"/>
    <w:rsid w:val="00E47A37"/>
    <w:rsid w:val="00EF60CD"/>
    <w:rsid w:val="00F1401D"/>
    <w:rsid w:val="00F25529"/>
    <w:rsid w:val="00F53A2F"/>
    <w:rsid w:val="00F726CA"/>
    <w:rsid w:val="00F86C94"/>
    <w:rsid w:val="00F93FB1"/>
    <w:rsid w:val="00FA11E3"/>
    <w:rsid w:val="00FB3A64"/>
    <w:rsid w:val="00FC462F"/>
    <w:rsid w:val="00FC7CA1"/>
    <w:rsid w:val="00FF1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185021"/>
  <w15:docId w15:val="{1186E7DD-F032-42A8-B915-15DBE11D8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2FC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2FCE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2FCE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2FCE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5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FA8403-C12E-4382-83B0-D75E10433D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9</TotalTime>
  <Pages>2</Pages>
  <Words>474</Words>
  <Characters>2704</Characters>
  <Application>Microsoft Office Word</Application>
  <DocSecurity>0</DocSecurity>
  <Lines>22</Lines>
  <Paragraphs>6</Paragraphs>
  <ScaleCrop>false</ScaleCrop>
  <Company/>
  <LinksUpToDate>false</LinksUpToDate>
  <CharactersWithSpaces>3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xin</dc:creator>
  <cp:keywords/>
  <dc:description/>
  <cp:lastModifiedBy>Luo Chengxin</cp:lastModifiedBy>
  <cp:revision>33</cp:revision>
  <dcterms:created xsi:type="dcterms:W3CDTF">2023-04-18T03:54:00Z</dcterms:created>
  <dcterms:modified xsi:type="dcterms:W3CDTF">2023-04-19T04:01:00Z</dcterms:modified>
</cp:coreProperties>
</file>